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867A2" w14:textId="3BC02A51" w:rsidR="00E0091F" w:rsidRDefault="00EA5B97" w:rsidP="00E0091F">
      <w:pPr>
        <w:spacing w:line="480" w:lineRule="auto"/>
        <w:rPr>
          <w:b/>
          <w:bCs/>
        </w:rPr>
      </w:pPr>
      <w:r w:rsidRPr="00B329AA">
        <w:rPr>
          <w:b/>
          <w:bCs/>
        </w:rPr>
        <w:t>S</w:t>
      </w:r>
      <w:r>
        <w:rPr>
          <w:b/>
          <w:bCs/>
        </w:rPr>
        <w:t>3</w:t>
      </w:r>
      <w:r w:rsidRPr="00B329AA">
        <w:rPr>
          <w:b/>
          <w:bCs/>
        </w:rPr>
        <w:t xml:space="preserve"> </w:t>
      </w:r>
      <w:r w:rsidR="00E0091F" w:rsidRPr="00B329AA">
        <w:rPr>
          <w:b/>
          <w:bCs/>
        </w:rPr>
        <w:t xml:space="preserve">Table. Binary Logistic Regression analysis of factors predicting increase in PD </w:t>
      </w:r>
      <w:r w:rsidR="00E0091F">
        <w:rPr>
          <w:b/>
          <w:bCs/>
        </w:rPr>
        <w:t>distribution</w:t>
      </w:r>
      <w:r w:rsidR="00E0091F" w:rsidRPr="00B329AA">
        <w:rPr>
          <w:b/>
          <w:bCs/>
        </w:rPr>
        <w:t xml:space="preserve"> following administration of adenosine.</w:t>
      </w:r>
    </w:p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2263"/>
        <w:gridCol w:w="1450"/>
        <w:gridCol w:w="3370"/>
        <w:gridCol w:w="1750"/>
      </w:tblGrid>
      <w:tr w:rsidR="00E0091F" w:rsidRPr="00CE48D1" w14:paraId="4BAAC1A6" w14:textId="77777777" w:rsidTr="009441DE">
        <w:trPr>
          <w:trHeight w:val="416"/>
        </w:trPr>
        <w:tc>
          <w:tcPr>
            <w:tcW w:w="2263" w:type="dxa"/>
            <w:shd w:val="clear" w:color="auto" w:fill="E7E6E6" w:themeFill="background2"/>
          </w:tcPr>
          <w:p w14:paraId="7E8CA2B1" w14:textId="77777777" w:rsidR="00E0091F" w:rsidRPr="00B329AA" w:rsidRDefault="00E0091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2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tor</w:t>
            </w:r>
          </w:p>
        </w:tc>
        <w:tc>
          <w:tcPr>
            <w:tcW w:w="1450" w:type="dxa"/>
            <w:shd w:val="clear" w:color="auto" w:fill="E7E6E6" w:themeFill="background2"/>
            <w:noWrap/>
            <w:hideMark/>
          </w:tcPr>
          <w:p w14:paraId="744A4F6B" w14:textId="77777777" w:rsidR="00E0091F" w:rsidRPr="00CE48D1" w:rsidRDefault="00E0091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d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io</w:t>
            </w:r>
          </w:p>
        </w:tc>
        <w:tc>
          <w:tcPr>
            <w:tcW w:w="3370" w:type="dxa"/>
            <w:shd w:val="clear" w:color="auto" w:fill="E7E6E6" w:themeFill="background2"/>
            <w:noWrap/>
            <w:hideMark/>
          </w:tcPr>
          <w:p w14:paraId="61D5A418" w14:textId="77777777" w:rsidR="00E0091F" w:rsidRPr="00CE48D1" w:rsidRDefault="00E0091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%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nfidence 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terval</w:t>
            </w:r>
          </w:p>
        </w:tc>
        <w:tc>
          <w:tcPr>
            <w:tcW w:w="1750" w:type="dxa"/>
            <w:shd w:val="clear" w:color="auto" w:fill="E7E6E6" w:themeFill="background2"/>
          </w:tcPr>
          <w:p w14:paraId="5C052008" w14:textId="77777777" w:rsidR="00E0091F" w:rsidRPr="00B329AA" w:rsidRDefault="00E0091F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ue</w:t>
            </w:r>
          </w:p>
        </w:tc>
      </w:tr>
      <w:tr w:rsidR="00E0091F" w:rsidRPr="00CE48D1" w14:paraId="117F10BB" w14:textId="77777777" w:rsidTr="009441DE">
        <w:trPr>
          <w:trHeight w:val="284"/>
        </w:trPr>
        <w:tc>
          <w:tcPr>
            <w:tcW w:w="2263" w:type="dxa"/>
          </w:tcPr>
          <w:p w14:paraId="70D3E8F9" w14:textId="77777777" w:rsidR="00E0091F" w:rsidRPr="0063294B" w:rsidRDefault="00E0091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 gender</w:t>
            </w:r>
          </w:p>
        </w:tc>
        <w:tc>
          <w:tcPr>
            <w:tcW w:w="1450" w:type="dxa"/>
            <w:noWrap/>
          </w:tcPr>
          <w:p w14:paraId="0C9D9956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679</w:t>
            </w:r>
          </w:p>
        </w:tc>
        <w:tc>
          <w:tcPr>
            <w:tcW w:w="3370" w:type="dxa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15103BE8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9 – 163.267</w:t>
            </w:r>
          </w:p>
        </w:tc>
        <w:tc>
          <w:tcPr>
            <w:tcW w:w="1750" w:type="dxa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2AD6E795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</w:tr>
      <w:tr w:rsidR="00E0091F" w:rsidRPr="00CE48D1" w14:paraId="3B0132A2" w14:textId="77777777" w:rsidTr="009441DE">
        <w:trPr>
          <w:trHeight w:val="284"/>
        </w:trPr>
        <w:tc>
          <w:tcPr>
            <w:tcW w:w="2263" w:type="dxa"/>
          </w:tcPr>
          <w:p w14:paraId="52B181FE" w14:textId="77777777" w:rsidR="00E0091F" w:rsidRPr="0063294B" w:rsidRDefault="00E0091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50" w:type="dxa"/>
            <w:noWrap/>
          </w:tcPr>
          <w:p w14:paraId="7ED4BF9E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337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42C80224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2 – 0.982</w:t>
            </w:r>
          </w:p>
        </w:tc>
        <w:tc>
          <w:tcPr>
            <w:tcW w:w="175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0E06EEBB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E0091F" w:rsidRPr="00CE48D1" w14:paraId="67D41222" w14:textId="77777777" w:rsidTr="009441DE">
        <w:trPr>
          <w:trHeight w:val="284"/>
        </w:trPr>
        <w:tc>
          <w:tcPr>
            <w:tcW w:w="2263" w:type="dxa"/>
          </w:tcPr>
          <w:p w14:paraId="38003B42" w14:textId="77777777" w:rsidR="00E0091F" w:rsidRPr="0063294B" w:rsidRDefault="00E0091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 Diameter</w:t>
            </w:r>
          </w:p>
        </w:tc>
        <w:tc>
          <w:tcPr>
            <w:tcW w:w="1450" w:type="dxa"/>
            <w:noWrap/>
          </w:tcPr>
          <w:p w14:paraId="7BEE149C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6</w:t>
            </w:r>
          </w:p>
        </w:tc>
        <w:tc>
          <w:tcPr>
            <w:tcW w:w="337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7799A95E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9 – 1.158</w:t>
            </w:r>
          </w:p>
        </w:tc>
        <w:tc>
          <w:tcPr>
            <w:tcW w:w="175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5D036F5C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0</w:t>
            </w:r>
          </w:p>
        </w:tc>
      </w:tr>
      <w:tr w:rsidR="00E0091F" w:rsidRPr="00CE48D1" w14:paraId="3E935E3A" w14:textId="77777777" w:rsidTr="009441DE">
        <w:trPr>
          <w:trHeight w:val="284"/>
        </w:trPr>
        <w:tc>
          <w:tcPr>
            <w:tcW w:w="2263" w:type="dxa"/>
          </w:tcPr>
          <w:p w14:paraId="4DC889E7" w14:textId="77777777" w:rsidR="00E0091F" w:rsidRPr="0063294B" w:rsidRDefault="00E0091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450" w:type="dxa"/>
            <w:noWrap/>
          </w:tcPr>
          <w:p w14:paraId="215F3DCF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38</w:t>
            </w:r>
          </w:p>
        </w:tc>
        <w:tc>
          <w:tcPr>
            <w:tcW w:w="337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5DD2EE56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4 – 14.792</w:t>
            </w:r>
          </w:p>
        </w:tc>
        <w:tc>
          <w:tcPr>
            <w:tcW w:w="175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000E45AB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6</w:t>
            </w:r>
          </w:p>
        </w:tc>
      </w:tr>
      <w:tr w:rsidR="00E0091F" w:rsidRPr="00CE48D1" w14:paraId="10FB4082" w14:textId="77777777" w:rsidTr="009441DE">
        <w:trPr>
          <w:trHeight w:val="284"/>
        </w:trPr>
        <w:tc>
          <w:tcPr>
            <w:tcW w:w="2263" w:type="dxa"/>
          </w:tcPr>
          <w:p w14:paraId="3692BE40" w14:textId="77777777" w:rsidR="00E0091F" w:rsidRPr="0063294B" w:rsidRDefault="00E0091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1450" w:type="dxa"/>
            <w:noWrap/>
          </w:tcPr>
          <w:p w14:paraId="369962EF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89</w:t>
            </w:r>
          </w:p>
        </w:tc>
        <w:tc>
          <w:tcPr>
            <w:tcW w:w="337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357541D1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2 – 170.481</w:t>
            </w:r>
          </w:p>
        </w:tc>
        <w:tc>
          <w:tcPr>
            <w:tcW w:w="1750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6E6AC457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</w:tr>
      <w:tr w:rsidR="00E0091F" w:rsidRPr="00CE48D1" w14:paraId="5E0C71A4" w14:textId="77777777" w:rsidTr="009441DE">
        <w:trPr>
          <w:trHeight w:val="284"/>
        </w:trPr>
        <w:tc>
          <w:tcPr>
            <w:tcW w:w="2263" w:type="dxa"/>
            <w:tcBorders>
              <w:bottom w:val="single" w:sz="4" w:space="0" w:color="auto"/>
            </w:tcBorders>
          </w:tcPr>
          <w:p w14:paraId="11E67B4B" w14:textId="77777777" w:rsidR="00E0091F" w:rsidRPr="0063294B" w:rsidRDefault="00E0091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</w:tcPr>
          <w:p w14:paraId="5214AB56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3370" w:type="dxa"/>
            <w:tcBorders>
              <w:top w:val="nil"/>
              <w:left w:val="single" w:sz="4" w:space="0" w:color="333399"/>
              <w:bottom w:val="single" w:sz="4" w:space="0" w:color="auto"/>
              <w:right w:val="single" w:sz="4" w:space="0" w:color="333399"/>
            </w:tcBorders>
            <w:shd w:val="clear" w:color="auto" w:fill="auto"/>
            <w:noWrap/>
          </w:tcPr>
          <w:p w14:paraId="7DFDD9D4" w14:textId="77777777" w:rsidR="00E0091F" w:rsidRPr="00CE48D1" w:rsidRDefault="00E0091F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 – 1.540</w:t>
            </w:r>
          </w:p>
        </w:tc>
        <w:tc>
          <w:tcPr>
            <w:tcW w:w="1750" w:type="dxa"/>
            <w:tcBorders>
              <w:top w:val="nil"/>
              <w:left w:val="single" w:sz="4" w:space="0" w:color="333399"/>
              <w:bottom w:val="single" w:sz="4" w:space="0" w:color="auto"/>
              <w:right w:val="single" w:sz="4" w:space="0" w:color="333399"/>
            </w:tcBorders>
          </w:tcPr>
          <w:p w14:paraId="0E9AA72F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E0091F" w:rsidRPr="00CE48D1" w14:paraId="22577270" w14:textId="77777777" w:rsidTr="009441DE">
        <w:trPr>
          <w:trHeight w:val="284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89EE" w14:textId="77777777" w:rsidR="00E0091F" w:rsidRDefault="00E0091F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uration of AF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831C5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A4940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2 – 1.10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11A9" w14:textId="77777777" w:rsidR="00E0091F" w:rsidRDefault="00E0091F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4</w:t>
            </w:r>
          </w:p>
        </w:tc>
      </w:tr>
    </w:tbl>
    <w:p w14:paraId="0FCDF7B3" w14:textId="77777777" w:rsidR="00E0091F" w:rsidRDefault="00E0091F" w:rsidP="00E0091F">
      <w:pPr>
        <w:spacing w:line="480" w:lineRule="auto"/>
      </w:pPr>
    </w:p>
    <w:p w14:paraId="454E9FE3" w14:textId="77777777" w:rsidR="003C62F3" w:rsidRDefault="00E0091F" w:rsidP="00E0091F">
      <w:r>
        <w:t xml:space="preserve">An 15 % increase in PD distribution following administration of adenosine was thought to be clinically significant and designated a positive response. A p &lt; 0.05 was taken to be significant. </w:t>
      </w:r>
    </w:p>
    <w:p w14:paraId="1E3CE6E5" w14:textId="7458A1AD" w:rsidR="00744E06" w:rsidRDefault="00744E06" w:rsidP="00E0091F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1F"/>
    <w:rsid w:val="003C62F3"/>
    <w:rsid w:val="00744E06"/>
    <w:rsid w:val="00E0091F"/>
    <w:rsid w:val="00EA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1F82C"/>
  <w15:chartTrackingRefBased/>
  <w15:docId w15:val="{F297B807-B859-4875-A16B-3B6A4B15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91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9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3</cp:revision>
  <dcterms:created xsi:type="dcterms:W3CDTF">2021-03-16T07:34:00Z</dcterms:created>
  <dcterms:modified xsi:type="dcterms:W3CDTF">2021-03-16T14:02:00Z</dcterms:modified>
</cp:coreProperties>
</file>